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22"/>
        <w:tblW w:w="7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2"/>
        <w:gridCol w:w="1543"/>
        <w:gridCol w:w="1710"/>
        <w:gridCol w:w="622"/>
      </w:tblGrid>
      <w:tr w:rsidR="007658B7" w:rsidRPr="00AD4305" w14:paraId="57C6DF83" w14:textId="77777777" w:rsidTr="007658B7">
        <w:trPr>
          <w:trHeight w:val="216"/>
        </w:trPr>
        <w:tc>
          <w:tcPr>
            <w:tcW w:w="410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26C6D613" w14:textId="77777777" w:rsidR="007658B7" w:rsidRPr="0088138C" w:rsidRDefault="007658B7" w:rsidP="007658B7">
            <w:pPr>
              <w:ind w:right="-332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pacer sequenc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350F64E7" w14:textId="77777777" w:rsidR="007658B7" w:rsidRPr="00AD4305" w:rsidRDefault="007658B7" w:rsidP="007658B7">
            <w:pPr>
              <w:ind w:left="-66" w:right="-102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taphylococcal</w:t>
            </w:r>
          </w:p>
          <w:p w14:paraId="2A9ECF21" w14:textId="77777777" w:rsidR="007658B7" w:rsidRPr="0088138C" w:rsidRDefault="007658B7" w:rsidP="007658B7">
            <w:pPr>
              <w:ind w:left="-66" w:right="-102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hag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297CFD55" w14:textId="77777777" w:rsidR="007658B7" w:rsidRPr="0088138C" w:rsidRDefault="007658B7" w:rsidP="007658B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</w:t>
            </w:r>
            <w:r w:rsidRPr="008813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rget gene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3B0F5F46" w14:textId="77777777" w:rsidR="007658B7" w:rsidRPr="0088138C" w:rsidRDefault="007658B7" w:rsidP="007658B7">
            <w:pPr>
              <w:ind w:right="-166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xp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.*</w:t>
            </w:r>
          </w:p>
        </w:tc>
      </w:tr>
      <w:tr w:rsidR="007658B7" w:rsidRPr="0088138C" w14:paraId="549AFE69" w14:textId="77777777" w:rsidTr="007658B7">
        <w:trPr>
          <w:trHeight w:val="216"/>
        </w:trPr>
        <w:tc>
          <w:tcPr>
            <w:tcW w:w="4102" w:type="dxa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991B1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GAGAACTTAATTGCATTATCAAATGTATATGCTGGATTCCA</w:t>
            </w:r>
          </w:p>
        </w:tc>
        <w:tc>
          <w:tcPr>
            <w:tcW w:w="1543" w:type="dxa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D6D265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hi</w:t>
            </w: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10" w:type="dxa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525524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PV66_ORF017</w:t>
            </w:r>
          </w:p>
        </w:tc>
        <w:tc>
          <w:tcPr>
            <w:tcW w:w="622" w:type="dxa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927DB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late</w:t>
            </w:r>
          </w:p>
        </w:tc>
      </w:tr>
      <w:tr w:rsidR="007658B7" w:rsidRPr="0088138C" w14:paraId="116BC0D9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591ED3BE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GAGAACCCGAATTTTGATTCTTTGTTTGTAAATAATGCT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EADF273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AP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3AD1C3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AP2_gp0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58DF137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early</w:t>
            </w:r>
          </w:p>
        </w:tc>
      </w:tr>
      <w:tr w:rsidR="007658B7" w:rsidRPr="0088138C" w14:paraId="1775EC52" w14:textId="77777777" w:rsidTr="007658B7">
        <w:trPr>
          <w:trHeight w:val="216"/>
        </w:trPr>
        <w:tc>
          <w:tcPr>
            <w:tcW w:w="4102" w:type="dxa"/>
            <w:shd w:val="clear" w:color="auto" w:fill="D9D9D9" w:themeFill="background1" w:themeFillShade="D9"/>
            <w:noWrap/>
            <w:vAlign w:val="bottom"/>
            <w:hideMark/>
          </w:tcPr>
          <w:p w14:paraId="6DD1ED97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GAGAACCACGCTGTAGTGAAGTATAGAAACGGCATGAGTACAA</w:t>
            </w:r>
          </w:p>
        </w:tc>
        <w:tc>
          <w:tcPr>
            <w:tcW w:w="1543" w:type="dxa"/>
            <w:shd w:val="clear" w:color="auto" w:fill="D9D9D9" w:themeFill="background1" w:themeFillShade="D9"/>
            <w:noWrap/>
            <w:vAlign w:val="bottom"/>
            <w:hideMark/>
          </w:tcPr>
          <w:p w14:paraId="2994B2DE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52A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489EAF9C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T52AORF079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0AC3E006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late</w:t>
            </w:r>
          </w:p>
        </w:tc>
      </w:tr>
      <w:tr w:rsidR="007658B7" w:rsidRPr="0088138C" w14:paraId="3A00F031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21F7CABA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AGTCAATATAAAGACAATACTTTTTACGCTTATAT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A28F93E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phiIBB-SEP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EE97CA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FDH45_gp04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C41F92C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A</w:t>
            </w:r>
          </w:p>
        </w:tc>
      </w:tr>
      <w:tr w:rsidR="007658B7" w:rsidRPr="0088138C" w14:paraId="0A0D45A7" w14:textId="77777777" w:rsidTr="007658B7">
        <w:trPr>
          <w:trHeight w:val="216"/>
        </w:trPr>
        <w:tc>
          <w:tcPr>
            <w:tcW w:w="4102" w:type="dxa"/>
            <w:shd w:val="clear" w:color="auto" w:fill="D9D9D9" w:themeFill="background1" w:themeFillShade="D9"/>
            <w:noWrap/>
            <w:vAlign w:val="bottom"/>
            <w:hideMark/>
          </w:tcPr>
          <w:p w14:paraId="510B4E28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AATGAAATTTATCAAAACTATAGAAAACTTATTAG</w:t>
            </w:r>
          </w:p>
        </w:tc>
        <w:tc>
          <w:tcPr>
            <w:tcW w:w="1543" w:type="dxa"/>
            <w:shd w:val="clear" w:color="auto" w:fill="D9D9D9" w:themeFill="background1" w:themeFillShade="D9"/>
            <w:noWrap/>
            <w:vAlign w:val="bottom"/>
            <w:hideMark/>
          </w:tcPr>
          <w:p w14:paraId="39C243E0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vB_Sau_CG</w:t>
            </w:r>
            <w:proofErr w:type="spellEnd"/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6CB2BF11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vBSauCG_155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2058CF16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late</w:t>
            </w:r>
          </w:p>
        </w:tc>
      </w:tr>
      <w:tr w:rsidR="007658B7" w:rsidRPr="0088138C" w14:paraId="0876B627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3A35D629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TGGTTTAAGTTTGTCATTATAATCAATCCTTTTTCT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E65A91A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pSa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152BDA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pSa3_00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0402922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early</w:t>
            </w:r>
          </w:p>
        </w:tc>
      </w:tr>
      <w:tr w:rsidR="007658B7" w:rsidRPr="0088138C" w14:paraId="758DE7A0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4D369D81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GTTTTTCATAGTTAATCAATCCCTTTTCTTTTT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3454590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pSa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8A8E23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pSa3_06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57BB2FB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A</w:t>
            </w:r>
          </w:p>
        </w:tc>
      </w:tr>
      <w:tr w:rsidR="007658B7" w:rsidRPr="0088138C" w14:paraId="6848BD39" w14:textId="77777777" w:rsidTr="007658B7">
        <w:trPr>
          <w:trHeight w:val="216"/>
        </w:trPr>
        <w:tc>
          <w:tcPr>
            <w:tcW w:w="4102" w:type="dxa"/>
            <w:shd w:val="clear" w:color="auto" w:fill="D9D9D9" w:themeFill="background1" w:themeFillShade="D9"/>
            <w:noWrap/>
            <w:vAlign w:val="bottom"/>
            <w:hideMark/>
          </w:tcPr>
          <w:p w14:paraId="5FFBD7EA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TTAAATCTTTGATTGCTCTTAGCTCTAGTTATGTAT</w:t>
            </w:r>
          </w:p>
        </w:tc>
        <w:tc>
          <w:tcPr>
            <w:tcW w:w="1543" w:type="dxa"/>
            <w:shd w:val="clear" w:color="auto" w:fill="D9D9D9" w:themeFill="background1" w:themeFillShade="D9"/>
            <w:noWrap/>
            <w:vAlign w:val="bottom"/>
            <w:hideMark/>
          </w:tcPr>
          <w:p w14:paraId="5B971056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Bacterio8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4D5A9566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T88ORF056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272241F3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late</w:t>
            </w:r>
          </w:p>
        </w:tc>
      </w:tr>
      <w:tr w:rsidR="007658B7" w:rsidRPr="0088138C" w14:paraId="17333599" w14:textId="77777777" w:rsidTr="007658B7">
        <w:trPr>
          <w:trHeight w:val="216"/>
        </w:trPr>
        <w:tc>
          <w:tcPr>
            <w:tcW w:w="4102" w:type="dxa"/>
            <w:shd w:val="clear" w:color="auto" w:fill="D9D9D9" w:themeFill="background1" w:themeFillShade="D9"/>
            <w:noWrap/>
            <w:vAlign w:val="bottom"/>
            <w:hideMark/>
          </w:tcPr>
          <w:p w14:paraId="49902B84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CACGCTGTAGTGAAGTATAGAAACGGCATGAGTACAAT</w:t>
            </w:r>
          </w:p>
        </w:tc>
        <w:tc>
          <w:tcPr>
            <w:tcW w:w="1543" w:type="dxa"/>
            <w:shd w:val="clear" w:color="auto" w:fill="D9D9D9" w:themeFill="background1" w:themeFillShade="D9"/>
            <w:noWrap/>
            <w:vAlign w:val="bottom"/>
            <w:hideMark/>
          </w:tcPr>
          <w:p w14:paraId="3AE251CD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52A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17690010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T52AORF079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32343071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late</w:t>
            </w:r>
          </w:p>
        </w:tc>
      </w:tr>
      <w:tr w:rsidR="007658B7" w:rsidRPr="0088138C" w14:paraId="12F39034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229BDA31" w14:textId="77777777" w:rsidR="007658B7" w:rsidRPr="0088138C" w:rsidRDefault="007658B7" w:rsidP="007658B7">
            <w:pPr>
              <w:ind w:right="-332"/>
              <w:rPr>
                <w:rFonts w:eastAsia="Times New Roman" w:cs="Arial"/>
                <w:sz w:val="13"/>
                <w:szCs w:val="13"/>
              </w:rPr>
            </w:pPr>
            <w:r w:rsidRPr="0088138C">
              <w:rPr>
                <w:rFonts w:eastAsia="Times New Roman" w:cs="Arial"/>
                <w:sz w:val="13"/>
                <w:szCs w:val="13"/>
              </w:rPr>
              <w:t>CTTCCGAATCCATTTCAGCGCAATAAAC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00E58B3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sz w:val="18"/>
                <w:szCs w:val="18"/>
              </w:rPr>
            </w:pPr>
            <w:r w:rsidRPr="0088138C">
              <w:rPr>
                <w:rFonts w:eastAsia="Times New Roman" w:cs="Arial"/>
                <w:sz w:val="18"/>
                <w:szCs w:val="18"/>
              </w:rPr>
              <w:t>SpT99F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6DAF21" w14:textId="77777777" w:rsidR="007658B7" w:rsidRPr="0088138C" w:rsidRDefault="007658B7" w:rsidP="007658B7">
            <w:pPr>
              <w:rPr>
                <w:rFonts w:eastAsia="Times New Roman" w:cs="Arial"/>
                <w:sz w:val="18"/>
                <w:szCs w:val="18"/>
              </w:rPr>
            </w:pPr>
            <w:r w:rsidRPr="0088138C">
              <w:rPr>
                <w:rFonts w:eastAsia="Times New Roman" w:cs="Arial"/>
                <w:sz w:val="18"/>
                <w:szCs w:val="18"/>
              </w:rPr>
              <w:t>SpT99F3_04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7E47899" w14:textId="77777777" w:rsidR="007658B7" w:rsidRPr="0088138C" w:rsidRDefault="007658B7" w:rsidP="007658B7">
            <w:pPr>
              <w:ind w:right="-166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A</w:t>
            </w:r>
          </w:p>
        </w:tc>
      </w:tr>
      <w:tr w:rsidR="007658B7" w:rsidRPr="0088138C" w14:paraId="13746ED3" w14:textId="77777777" w:rsidTr="007658B7">
        <w:trPr>
          <w:trHeight w:val="216"/>
        </w:trPr>
        <w:tc>
          <w:tcPr>
            <w:tcW w:w="4102" w:type="dxa"/>
            <w:shd w:val="clear" w:color="auto" w:fill="D9D9D9" w:themeFill="background1" w:themeFillShade="D9"/>
            <w:noWrap/>
            <w:vAlign w:val="bottom"/>
            <w:hideMark/>
          </w:tcPr>
          <w:p w14:paraId="24EFCFDE" w14:textId="77777777" w:rsidR="007658B7" w:rsidRPr="0088138C" w:rsidRDefault="007658B7" w:rsidP="007658B7">
            <w:pPr>
              <w:ind w:right="-332"/>
              <w:rPr>
                <w:rFonts w:eastAsia="Times New Roman" w:cs="Arial"/>
                <w:sz w:val="13"/>
                <w:szCs w:val="13"/>
              </w:rPr>
            </w:pPr>
            <w:r w:rsidRPr="0088138C">
              <w:rPr>
                <w:rFonts w:eastAsia="Times New Roman" w:cs="Arial"/>
                <w:sz w:val="13"/>
                <w:szCs w:val="13"/>
              </w:rPr>
              <w:t>ACTCACTTGTAAATTCCTCCACTTGCTCTA</w:t>
            </w:r>
          </w:p>
        </w:tc>
        <w:tc>
          <w:tcPr>
            <w:tcW w:w="1543" w:type="dxa"/>
            <w:shd w:val="clear" w:color="auto" w:fill="D9D9D9" w:themeFill="background1" w:themeFillShade="D9"/>
            <w:noWrap/>
            <w:vAlign w:val="bottom"/>
            <w:hideMark/>
          </w:tcPr>
          <w:p w14:paraId="1F063B3C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sz w:val="18"/>
                <w:szCs w:val="18"/>
              </w:rPr>
            </w:pPr>
            <w:r w:rsidRPr="0088138C">
              <w:rPr>
                <w:rFonts w:eastAsia="Times New Roman" w:cs="Arial"/>
                <w:sz w:val="18"/>
                <w:szCs w:val="18"/>
              </w:rPr>
              <w:t>Bacterio2638A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4D1B407E" w14:textId="77777777" w:rsidR="007658B7" w:rsidRPr="0088138C" w:rsidRDefault="007658B7" w:rsidP="007658B7">
            <w:pPr>
              <w:rPr>
                <w:rFonts w:eastAsia="Times New Roman" w:cs="Arial"/>
                <w:sz w:val="18"/>
                <w:szCs w:val="18"/>
              </w:rPr>
            </w:pPr>
            <w:r w:rsidRPr="0088138C">
              <w:rPr>
                <w:rFonts w:eastAsia="Times New Roman" w:cs="Arial"/>
                <w:sz w:val="18"/>
                <w:szCs w:val="18"/>
              </w:rPr>
              <w:t>ST2638AORF019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2985F77E" w14:textId="77777777" w:rsidR="007658B7" w:rsidRPr="0088138C" w:rsidRDefault="007658B7" w:rsidP="007658B7">
            <w:pPr>
              <w:ind w:right="-166"/>
              <w:rPr>
                <w:rFonts w:eastAsia="Times New Roman" w:cs="Arial"/>
                <w:sz w:val="18"/>
                <w:szCs w:val="18"/>
              </w:rPr>
            </w:pPr>
            <w:r w:rsidRPr="0088138C">
              <w:rPr>
                <w:rFonts w:eastAsia="Times New Roman" w:cs="Arial"/>
                <w:sz w:val="18"/>
                <w:szCs w:val="18"/>
              </w:rPr>
              <w:t>late</w:t>
            </w:r>
          </w:p>
        </w:tc>
      </w:tr>
      <w:tr w:rsidR="007658B7" w:rsidRPr="0088138C" w14:paraId="67BA4BF9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74CC4427" w14:textId="77777777" w:rsidR="007658B7" w:rsidRPr="0088138C" w:rsidRDefault="007658B7" w:rsidP="007658B7">
            <w:pPr>
              <w:ind w:right="-332"/>
              <w:rPr>
                <w:rFonts w:eastAsia="Times New Roman" w:cs="Arial"/>
                <w:sz w:val="13"/>
                <w:szCs w:val="13"/>
              </w:rPr>
            </w:pPr>
            <w:r w:rsidRPr="0088138C">
              <w:rPr>
                <w:rFonts w:eastAsia="Times New Roman" w:cs="Arial"/>
                <w:sz w:val="13"/>
                <w:szCs w:val="13"/>
              </w:rPr>
              <w:t>CTGGAATAACCACAAAGCCAGAGTCAGTT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B5F9283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sz w:val="18"/>
                <w:szCs w:val="18"/>
              </w:rPr>
            </w:pPr>
            <w:r w:rsidRPr="0088138C">
              <w:rPr>
                <w:rFonts w:eastAsia="Times New Roman" w:cs="Arial"/>
                <w:sz w:val="18"/>
                <w:szCs w:val="18"/>
              </w:rPr>
              <w:t>phi5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849FA7" w14:textId="77777777" w:rsidR="007658B7" w:rsidRPr="0088138C" w:rsidRDefault="007658B7" w:rsidP="007658B7">
            <w:pPr>
              <w:rPr>
                <w:rFonts w:eastAsia="Times New Roman" w:cs="Arial"/>
                <w:sz w:val="18"/>
                <w:szCs w:val="18"/>
              </w:rPr>
            </w:pPr>
            <w:r w:rsidRPr="0088138C">
              <w:rPr>
                <w:rFonts w:eastAsia="Times New Roman" w:cs="Arial"/>
                <w:sz w:val="18"/>
                <w:szCs w:val="18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6EDB15F" w14:textId="77777777" w:rsidR="007658B7" w:rsidRPr="0088138C" w:rsidRDefault="007658B7" w:rsidP="007658B7">
            <w:pPr>
              <w:ind w:right="-166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A</w:t>
            </w:r>
          </w:p>
        </w:tc>
      </w:tr>
      <w:tr w:rsidR="007658B7" w:rsidRPr="0088138C" w14:paraId="58B0E668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71016DB7" w14:textId="77777777" w:rsidR="007658B7" w:rsidRPr="0088138C" w:rsidRDefault="007658B7" w:rsidP="007658B7">
            <w:pPr>
              <w:ind w:right="-332"/>
              <w:rPr>
                <w:rFonts w:eastAsia="Times New Roman" w:cs="Arial"/>
                <w:sz w:val="13"/>
                <w:szCs w:val="13"/>
              </w:rPr>
            </w:pPr>
            <w:r w:rsidRPr="0088138C">
              <w:rPr>
                <w:rFonts w:eastAsia="Times New Roman" w:cs="Arial"/>
                <w:sz w:val="13"/>
                <w:szCs w:val="13"/>
              </w:rPr>
              <w:t>ACGTTAGATTTGCAGGTGTTAAGCACGGC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EDAF2A6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sz w:val="18"/>
                <w:szCs w:val="18"/>
              </w:rPr>
            </w:pPr>
            <w:r w:rsidRPr="0088138C">
              <w:rPr>
                <w:rFonts w:eastAsia="Times New Roman" w:cs="Arial"/>
                <w:sz w:val="18"/>
                <w:szCs w:val="18"/>
              </w:rPr>
              <w:t>vB_SepS_SEP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9BBD2C" w14:textId="77777777" w:rsidR="007658B7" w:rsidRPr="0088138C" w:rsidRDefault="007658B7" w:rsidP="007658B7">
            <w:pPr>
              <w:rPr>
                <w:rFonts w:eastAsia="Times New Roman" w:cs="Arial"/>
                <w:sz w:val="18"/>
                <w:szCs w:val="18"/>
              </w:rPr>
            </w:pPr>
            <w:r w:rsidRPr="0088138C">
              <w:rPr>
                <w:rFonts w:eastAsia="Times New Roman" w:cs="Arial"/>
                <w:sz w:val="18"/>
                <w:szCs w:val="18"/>
              </w:rPr>
              <w:t>SEP9_01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1B505EB" w14:textId="77777777" w:rsidR="007658B7" w:rsidRPr="0088138C" w:rsidRDefault="007658B7" w:rsidP="007658B7">
            <w:pPr>
              <w:ind w:right="-166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A</w:t>
            </w:r>
          </w:p>
        </w:tc>
      </w:tr>
      <w:tr w:rsidR="007658B7" w:rsidRPr="0088138C" w14:paraId="2C4FABD5" w14:textId="77777777" w:rsidTr="007658B7">
        <w:trPr>
          <w:trHeight w:val="216"/>
        </w:trPr>
        <w:tc>
          <w:tcPr>
            <w:tcW w:w="4102" w:type="dxa"/>
            <w:shd w:val="clear" w:color="auto" w:fill="D9D9D9" w:themeFill="background1" w:themeFillShade="D9"/>
            <w:noWrap/>
            <w:vAlign w:val="bottom"/>
            <w:hideMark/>
          </w:tcPr>
          <w:p w14:paraId="1583FC0D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TAGAATGTTATTATCTAAGTGGTCGATGTATTCC</w:t>
            </w:r>
          </w:p>
        </w:tc>
        <w:tc>
          <w:tcPr>
            <w:tcW w:w="1543" w:type="dxa"/>
            <w:shd w:val="clear" w:color="auto" w:fill="D9D9D9" w:themeFill="background1" w:themeFillShade="D9"/>
            <w:noWrap/>
            <w:vAlign w:val="bottom"/>
            <w:hideMark/>
          </w:tcPr>
          <w:p w14:paraId="03693127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BacterioG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758F6202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ORF135-ORF092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18AFD373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late</w:t>
            </w:r>
          </w:p>
        </w:tc>
      </w:tr>
      <w:tr w:rsidR="007658B7" w:rsidRPr="0088138C" w14:paraId="699B104F" w14:textId="77777777" w:rsidTr="007658B7">
        <w:trPr>
          <w:trHeight w:val="216"/>
        </w:trPr>
        <w:tc>
          <w:tcPr>
            <w:tcW w:w="4102" w:type="dxa"/>
            <w:shd w:val="clear" w:color="auto" w:fill="D9D9D9" w:themeFill="background1" w:themeFillShade="D9"/>
            <w:noWrap/>
            <w:vAlign w:val="bottom"/>
            <w:hideMark/>
          </w:tcPr>
          <w:p w14:paraId="077FE80B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TTTTCTTTAACTGTTTTTACTGCCCATTTAATAGT</w:t>
            </w:r>
          </w:p>
        </w:tc>
        <w:tc>
          <w:tcPr>
            <w:tcW w:w="1543" w:type="dxa"/>
            <w:shd w:val="clear" w:color="auto" w:fill="D9D9D9" w:themeFill="background1" w:themeFillShade="D9"/>
            <w:noWrap/>
            <w:vAlign w:val="bottom"/>
            <w:hideMark/>
          </w:tcPr>
          <w:p w14:paraId="50F5A36B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phiIPLA-C1C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7A8B2D43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AVU40_gp150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vAlign w:val="bottom"/>
            <w:hideMark/>
          </w:tcPr>
          <w:p w14:paraId="48546B09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 xml:space="preserve">late </w:t>
            </w:r>
          </w:p>
        </w:tc>
      </w:tr>
      <w:tr w:rsidR="007658B7" w:rsidRPr="0088138C" w14:paraId="12F34D03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7CCD90F2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AAGTTAACGGCATTACCTAATAAAAATATTTTAG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53E837B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AP-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46F15A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AP2_gp0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EA60AA6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early</w:t>
            </w:r>
          </w:p>
        </w:tc>
      </w:tr>
      <w:tr w:rsidR="007658B7" w:rsidRPr="0088138C" w14:paraId="05C8A429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1ADE233D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GTTTTTCATAGTTAATCAATCCCTTTTCTTTTT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6FAA902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vB_SauM_Rem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32A75D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O151_gp04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74B7B5E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A</w:t>
            </w: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658B7" w:rsidRPr="0088138C" w14:paraId="39EBCDB4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7D4E78A8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TATGTATTGATCTCGATTCTCGTTAGTTTCTAAAT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677B4F9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phiNM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669CAE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APPV1_gp3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095B273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early</w:t>
            </w:r>
          </w:p>
        </w:tc>
      </w:tr>
      <w:tr w:rsidR="007658B7" w:rsidRPr="0088138C" w14:paraId="2A725C0F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263F49D5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CACGCTGTAGTGAAGTATAGAAACGGCATGAGTACAA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500493E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P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06B9B2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P6_00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80ECA44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early</w:t>
            </w:r>
          </w:p>
        </w:tc>
      </w:tr>
      <w:tr w:rsidR="007658B7" w:rsidRPr="0088138C" w14:paraId="0CC0357F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00427EA0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TAGTAATAATTGTCTCATTTGCATACGTTACATCGA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2006511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CNPH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3205B5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cn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E11D25D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A</w:t>
            </w:r>
          </w:p>
        </w:tc>
      </w:tr>
      <w:tr w:rsidR="007658B7" w:rsidRPr="0088138C" w14:paraId="0B869937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44D0F86B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TAGAATGTTATTATCTAAGTGGTCGATGTATTC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FD6EBF4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25-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26A345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X600_gp19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C524750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early</w:t>
            </w:r>
          </w:p>
        </w:tc>
      </w:tr>
      <w:tr w:rsidR="007658B7" w:rsidRPr="0088138C" w14:paraId="4B912AB6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45B07B97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AAGTTAACGGCATTACCTAATAAAAATATTTTAG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E823AEE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13'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1B8598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ORF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BE0D67D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early</w:t>
            </w:r>
          </w:p>
        </w:tc>
      </w:tr>
      <w:tr w:rsidR="007658B7" w:rsidRPr="0088138C" w14:paraId="616DA305" w14:textId="77777777" w:rsidTr="007658B7">
        <w:trPr>
          <w:trHeight w:val="216"/>
        </w:trPr>
        <w:tc>
          <w:tcPr>
            <w:tcW w:w="4102" w:type="dxa"/>
            <w:shd w:val="clear" w:color="auto" w:fill="auto"/>
            <w:noWrap/>
            <w:vAlign w:val="bottom"/>
            <w:hideMark/>
          </w:tcPr>
          <w:p w14:paraId="1B2075E4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CCAAACCATTTAGCACGATATTTATTAAAACCAT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7576346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K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885E26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gp011</w:t>
            </w:r>
          </w:p>
        </w:tc>
        <w:tc>
          <w:tcPr>
            <w:tcW w:w="6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90E352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early</w:t>
            </w:r>
          </w:p>
        </w:tc>
      </w:tr>
      <w:tr w:rsidR="007658B7" w:rsidRPr="0088138C" w14:paraId="348DB495" w14:textId="77777777" w:rsidTr="007658B7">
        <w:trPr>
          <w:trHeight w:val="216"/>
        </w:trPr>
        <w:tc>
          <w:tcPr>
            <w:tcW w:w="410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13D5AD" w14:textId="77777777" w:rsidR="007658B7" w:rsidRPr="0088138C" w:rsidRDefault="007658B7" w:rsidP="007658B7">
            <w:pPr>
              <w:ind w:right="-332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88138C">
              <w:rPr>
                <w:rFonts w:eastAsia="Times New Roman" w:cs="Arial"/>
                <w:color w:val="000000"/>
                <w:sz w:val="13"/>
                <w:szCs w:val="13"/>
              </w:rPr>
              <w:t>TATTTTTCTCCTTTAGCAATCATTCTGTCTAGTAC</w:t>
            </w:r>
          </w:p>
        </w:tc>
        <w:tc>
          <w:tcPr>
            <w:tcW w:w="154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F9260B" w14:textId="77777777" w:rsidR="007658B7" w:rsidRPr="0088138C" w:rsidRDefault="007658B7" w:rsidP="007658B7">
            <w:pPr>
              <w:ind w:left="-66" w:right="-102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S25-3</w:t>
            </w:r>
          </w:p>
        </w:tc>
        <w:tc>
          <w:tcPr>
            <w:tcW w:w="171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351F74" w14:textId="77777777" w:rsidR="007658B7" w:rsidRPr="0088138C" w:rsidRDefault="007658B7" w:rsidP="007658B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X600_gp187</w:t>
            </w:r>
          </w:p>
        </w:tc>
        <w:tc>
          <w:tcPr>
            <w:tcW w:w="62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048C78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8138C">
              <w:rPr>
                <w:rFonts w:eastAsia="Times New Roman" w:cs="Arial"/>
                <w:color w:val="000000"/>
                <w:sz w:val="18"/>
                <w:szCs w:val="18"/>
              </w:rPr>
              <w:t>early</w:t>
            </w:r>
          </w:p>
        </w:tc>
      </w:tr>
      <w:tr w:rsidR="007658B7" w:rsidRPr="0088138C" w14:paraId="59722F6F" w14:textId="77777777" w:rsidTr="007658B7">
        <w:trPr>
          <w:trHeight w:val="216"/>
        </w:trPr>
        <w:tc>
          <w:tcPr>
            <w:tcW w:w="7977" w:type="dxa"/>
            <w:gridSpan w:val="4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B557B91" w14:textId="77777777" w:rsidR="007658B7" w:rsidRPr="0088138C" w:rsidRDefault="007658B7" w:rsidP="007658B7">
            <w:pPr>
              <w:ind w:right="-166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* Time of expression was inferred from the position on the target gene in the viral genome. NA: not assigned (difficult to determine expression timing).</w:t>
            </w:r>
          </w:p>
        </w:tc>
      </w:tr>
    </w:tbl>
    <w:p w14:paraId="250C0CC0" w14:textId="32635B48" w:rsidR="00E42A9E" w:rsidRPr="007658B7" w:rsidRDefault="007658B7">
      <w:r w:rsidRPr="007658B7">
        <w:rPr>
          <w:rFonts w:eastAsia="Times New Roman" w:cs="Arial"/>
          <w:b/>
          <w:bCs/>
          <w:color w:val="000000"/>
        </w:rPr>
        <w:t xml:space="preserve">Table </w:t>
      </w:r>
      <w:r>
        <w:rPr>
          <w:rFonts w:eastAsia="Times New Roman" w:cs="Arial"/>
          <w:b/>
          <w:bCs/>
          <w:color w:val="000000"/>
        </w:rPr>
        <w:t>S4</w:t>
      </w:r>
      <w:r w:rsidRPr="007658B7">
        <w:rPr>
          <w:rFonts w:eastAsia="Times New Roman" w:cs="Arial"/>
          <w:b/>
          <w:bCs/>
          <w:color w:val="000000"/>
        </w:rPr>
        <w:t>. Spacers found in staphylococcal type III-A CRISPR-Cas systems that match staphylococcal annotated phages</w:t>
      </w:r>
    </w:p>
    <w:sectPr w:rsidR="00E42A9E" w:rsidRPr="007658B7" w:rsidSect="0098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38C"/>
    <w:rsid w:val="00000B0B"/>
    <w:rsid w:val="00021B6A"/>
    <w:rsid w:val="0007022C"/>
    <w:rsid w:val="00084ACC"/>
    <w:rsid w:val="000A7440"/>
    <w:rsid w:val="000B414A"/>
    <w:rsid w:val="000D1D82"/>
    <w:rsid w:val="000E5144"/>
    <w:rsid w:val="001009E7"/>
    <w:rsid w:val="0010327E"/>
    <w:rsid w:val="0011414A"/>
    <w:rsid w:val="00114514"/>
    <w:rsid w:val="00117FFE"/>
    <w:rsid w:val="0013226B"/>
    <w:rsid w:val="00161E56"/>
    <w:rsid w:val="00166317"/>
    <w:rsid w:val="0016754A"/>
    <w:rsid w:val="00172AA5"/>
    <w:rsid w:val="00172DAA"/>
    <w:rsid w:val="00195551"/>
    <w:rsid w:val="001A4876"/>
    <w:rsid w:val="001B2C0A"/>
    <w:rsid w:val="001C72E2"/>
    <w:rsid w:val="00203E98"/>
    <w:rsid w:val="00206B31"/>
    <w:rsid w:val="0021091B"/>
    <w:rsid w:val="00217A72"/>
    <w:rsid w:val="00217F05"/>
    <w:rsid w:val="002431B0"/>
    <w:rsid w:val="00253BC9"/>
    <w:rsid w:val="00282914"/>
    <w:rsid w:val="002B0290"/>
    <w:rsid w:val="002C6824"/>
    <w:rsid w:val="002D0C93"/>
    <w:rsid w:val="002D1C0D"/>
    <w:rsid w:val="002F6860"/>
    <w:rsid w:val="0030299C"/>
    <w:rsid w:val="00315D81"/>
    <w:rsid w:val="00321871"/>
    <w:rsid w:val="00321A57"/>
    <w:rsid w:val="00335B5B"/>
    <w:rsid w:val="00337747"/>
    <w:rsid w:val="00346B8E"/>
    <w:rsid w:val="003564A7"/>
    <w:rsid w:val="00364FD8"/>
    <w:rsid w:val="00373BB1"/>
    <w:rsid w:val="00373FD2"/>
    <w:rsid w:val="00391368"/>
    <w:rsid w:val="003A2277"/>
    <w:rsid w:val="003B177D"/>
    <w:rsid w:val="003D4694"/>
    <w:rsid w:val="003E7575"/>
    <w:rsid w:val="00412C79"/>
    <w:rsid w:val="00421DDA"/>
    <w:rsid w:val="00422F65"/>
    <w:rsid w:val="004479FA"/>
    <w:rsid w:val="00461FA8"/>
    <w:rsid w:val="00464DA5"/>
    <w:rsid w:val="00465AC7"/>
    <w:rsid w:val="004A5E3F"/>
    <w:rsid w:val="004D3E8D"/>
    <w:rsid w:val="004D5196"/>
    <w:rsid w:val="004D68D7"/>
    <w:rsid w:val="004E6D43"/>
    <w:rsid w:val="004F10A3"/>
    <w:rsid w:val="005060A7"/>
    <w:rsid w:val="0053122E"/>
    <w:rsid w:val="00574A06"/>
    <w:rsid w:val="005818DF"/>
    <w:rsid w:val="0058198A"/>
    <w:rsid w:val="0058541D"/>
    <w:rsid w:val="005A0289"/>
    <w:rsid w:val="005B57FA"/>
    <w:rsid w:val="005B674B"/>
    <w:rsid w:val="005C0CF8"/>
    <w:rsid w:val="005C504E"/>
    <w:rsid w:val="005D5A46"/>
    <w:rsid w:val="00613065"/>
    <w:rsid w:val="00614E10"/>
    <w:rsid w:val="006226B4"/>
    <w:rsid w:val="0065306D"/>
    <w:rsid w:val="00655BA1"/>
    <w:rsid w:val="0069319F"/>
    <w:rsid w:val="006A15C8"/>
    <w:rsid w:val="006B1BE7"/>
    <w:rsid w:val="006C0C3C"/>
    <w:rsid w:val="006C1E81"/>
    <w:rsid w:val="006C7A7D"/>
    <w:rsid w:val="006D01A8"/>
    <w:rsid w:val="00720A63"/>
    <w:rsid w:val="007221DC"/>
    <w:rsid w:val="007236E4"/>
    <w:rsid w:val="007275A6"/>
    <w:rsid w:val="007301EC"/>
    <w:rsid w:val="0074064D"/>
    <w:rsid w:val="00747BB0"/>
    <w:rsid w:val="00757DD6"/>
    <w:rsid w:val="00761012"/>
    <w:rsid w:val="007658B7"/>
    <w:rsid w:val="00784F23"/>
    <w:rsid w:val="00794C16"/>
    <w:rsid w:val="007E06B8"/>
    <w:rsid w:val="007E53C1"/>
    <w:rsid w:val="008169B2"/>
    <w:rsid w:val="00820E15"/>
    <w:rsid w:val="00827B3C"/>
    <w:rsid w:val="00847E97"/>
    <w:rsid w:val="00855B6C"/>
    <w:rsid w:val="008736F1"/>
    <w:rsid w:val="00873F4E"/>
    <w:rsid w:val="0087414D"/>
    <w:rsid w:val="0087625F"/>
    <w:rsid w:val="0088138C"/>
    <w:rsid w:val="00891CD0"/>
    <w:rsid w:val="00897CB3"/>
    <w:rsid w:val="008C011F"/>
    <w:rsid w:val="008C4758"/>
    <w:rsid w:val="008F0815"/>
    <w:rsid w:val="008F2878"/>
    <w:rsid w:val="00906662"/>
    <w:rsid w:val="00927F45"/>
    <w:rsid w:val="009358FC"/>
    <w:rsid w:val="00940017"/>
    <w:rsid w:val="00983B60"/>
    <w:rsid w:val="00984C0C"/>
    <w:rsid w:val="00986ED4"/>
    <w:rsid w:val="009B3A47"/>
    <w:rsid w:val="009B5418"/>
    <w:rsid w:val="009D6901"/>
    <w:rsid w:val="009E08C3"/>
    <w:rsid w:val="009E5ED2"/>
    <w:rsid w:val="00A07F01"/>
    <w:rsid w:val="00A110C8"/>
    <w:rsid w:val="00A32B33"/>
    <w:rsid w:val="00A4500A"/>
    <w:rsid w:val="00A736C2"/>
    <w:rsid w:val="00A864FC"/>
    <w:rsid w:val="00A91497"/>
    <w:rsid w:val="00AD4305"/>
    <w:rsid w:val="00AD5052"/>
    <w:rsid w:val="00AD6C7A"/>
    <w:rsid w:val="00AE3E7D"/>
    <w:rsid w:val="00AE7470"/>
    <w:rsid w:val="00B014F6"/>
    <w:rsid w:val="00B07B90"/>
    <w:rsid w:val="00B25926"/>
    <w:rsid w:val="00B35C9F"/>
    <w:rsid w:val="00B570E8"/>
    <w:rsid w:val="00B75054"/>
    <w:rsid w:val="00BD0F49"/>
    <w:rsid w:val="00BE3215"/>
    <w:rsid w:val="00BF7F80"/>
    <w:rsid w:val="00C12873"/>
    <w:rsid w:val="00C3337E"/>
    <w:rsid w:val="00C42EA6"/>
    <w:rsid w:val="00C440CB"/>
    <w:rsid w:val="00C60037"/>
    <w:rsid w:val="00C60090"/>
    <w:rsid w:val="00C64066"/>
    <w:rsid w:val="00C64C8D"/>
    <w:rsid w:val="00C7339A"/>
    <w:rsid w:val="00C74572"/>
    <w:rsid w:val="00C90DFF"/>
    <w:rsid w:val="00CA0AC6"/>
    <w:rsid w:val="00CB256D"/>
    <w:rsid w:val="00CB4346"/>
    <w:rsid w:val="00CC2F37"/>
    <w:rsid w:val="00CE4A6E"/>
    <w:rsid w:val="00CE6A47"/>
    <w:rsid w:val="00CF0057"/>
    <w:rsid w:val="00D01E07"/>
    <w:rsid w:val="00D13480"/>
    <w:rsid w:val="00D85848"/>
    <w:rsid w:val="00D8696B"/>
    <w:rsid w:val="00D91FFD"/>
    <w:rsid w:val="00DB0E28"/>
    <w:rsid w:val="00DB1945"/>
    <w:rsid w:val="00DD332C"/>
    <w:rsid w:val="00DD3F2C"/>
    <w:rsid w:val="00DE17A5"/>
    <w:rsid w:val="00DF1CFF"/>
    <w:rsid w:val="00E26E51"/>
    <w:rsid w:val="00E45059"/>
    <w:rsid w:val="00E47E52"/>
    <w:rsid w:val="00E9631A"/>
    <w:rsid w:val="00EC2BAF"/>
    <w:rsid w:val="00ED3336"/>
    <w:rsid w:val="00EF6573"/>
    <w:rsid w:val="00F257DE"/>
    <w:rsid w:val="00F931EF"/>
    <w:rsid w:val="00FA032D"/>
    <w:rsid w:val="00FA0BBB"/>
    <w:rsid w:val="00FC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75B02"/>
  <w15:chartTrackingRefBased/>
  <w15:docId w15:val="{21A37309-6142-8346-86EF-8EDAD944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C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2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Marraffini</dc:creator>
  <cp:keywords/>
  <dc:description/>
  <cp:lastModifiedBy>Luciano Marraffini</cp:lastModifiedBy>
  <cp:revision>3</cp:revision>
  <dcterms:created xsi:type="dcterms:W3CDTF">2022-05-28T18:29:00Z</dcterms:created>
  <dcterms:modified xsi:type="dcterms:W3CDTF">2024-02-09T13:55:00Z</dcterms:modified>
</cp:coreProperties>
</file>